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7EA" w:rsidRPr="00BB6E3F" w:rsidRDefault="007737EA" w:rsidP="007737EA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9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6E3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F2C3D">
        <w:rPr>
          <w:rFonts w:ascii="Times New Roman" w:hAnsi="Times New Roman" w:cs="Times New Roman"/>
          <w:b/>
          <w:sz w:val="24"/>
          <w:szCs w:val="24"/>
        </w:rPr>
        <w:t>List of upregulated genes associated with different metabolic pathways</w:t>
      </w:r>
    </w:p>
    <w:tbl>
      <w:tblPr>
        <w:tblStyle w:val="TableGrid"/>
        <w:tblW w:w="14580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5850"/>
        <w:gridCol w:w="2430"/>
        <w:gridCol w:w="5490"/>
      </w:tblGrid>
      <w:tr w:rsidR="007737EA" w:rsidRPr="00BB6E3F" w:rsidTr="00BE5A91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0" w:name="_GoBack"/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n</w:t>
            </w:r>
            <w:r w:rsidRPr="00BB6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.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unctional annotation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lated pathway</w:t>
            </w:r>
          </w:p>
        </w:tc>
      </w:tr>
      <w:tr w:rsidR="007737EA" w:rsidRPr="00BB6E3F" w:rsidTr="00BE5A91">
        <w:tc>
          <w:tcPr>
            <w:tcW w:w="810" w:type="dxa"/>
            <w:tcBorders>
              <w:top w:val="single" w:sz="4" w:space="0" w:color="auto"/>
            </w:tcBorders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7737EA" w:rsidRPr="00BB6E3F" w:rsidRDefault="007737EA" w:rsidP="00BE5A9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ccinate- beta subunit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</w:tcBorders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uccinate dehydrogenase (ubiquinone)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ccinate-</w:t>
            </w:r>
            <w:proofErr w:type="spellStart"/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mialdehyde</w:t>
            </w:r>
            <w:proofErr w:type="spellEnd"/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ehydroge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568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ad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56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uccinate-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emialdehyd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dehydrogenase (NAD+)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ccinate dehydrogenase iron-</w:t>
            </w:r>
            <w:proofErr w:type="spellStart"/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lfur</w:t>
            </w:r>
            <w:proofErr w:type="spellEnd"/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protein subunit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998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99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metal ion binding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ccinate cytochrome b556 subunit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116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11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on reduction</w:t>
            </w: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denylosuccinately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ur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ine ribonucleotide biosynthetic process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rgininosuccinately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rgH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ine biosynthetic process via ornithine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nate transport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ynX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transporter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flavin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ibU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iboflavin 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uctose-bisphosphate class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fba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ructose-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bisphosphatealdol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etence factor transporting perm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inding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374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m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37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ATPase activity, coupled to transmembrane movement of substances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r phosphate anti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uhpT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exose phosphate transport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r efflux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et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ugar efflux transmembrane 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quality protein: glucose-6-phosphate isom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glucose-6-phosphate isomer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axis sensor histidine ki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elay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nsor kinase activity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onse regulator receiver modulated metal dependent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hydrol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ThidrDRAFT_429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elay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al transduction system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-and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arboxylat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ers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HY-1323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membrane transporter 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ucose-methanol-cholin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oreductase:nad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nding sit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2880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BAB1_0577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288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oline dehydrogenase activity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-1-phosphate adenyly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lgC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glucose-1-phosphate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adenylyltransfer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ucose-1-phosphat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midyly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fb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glucose-1-phosphate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hymidylyltransfer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s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nsor hybrid histidine ki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104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GE_1716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10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elay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nsor kinase activity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rol-3-phosphate o-acyltransf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ls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glycerol-3-phosphate O-acyltransfer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balt transporter subunit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2394"/>
                <w:tab w:val="left" w:pos="3740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r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2394"/>
                <w:tab w:val="left" w:pos="374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balt ion transmembrane transporter activity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osphat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PDK1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Kinase activity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methyl-5(b-hydroxyethyl)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nophosphate biosynthesis enzym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086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0665D10.15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0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oxylas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I activity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mine phosphate synth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020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thiE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thiamine-phosphate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phosphoryl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axis-specific histidine ki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elay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nsor kinase activity 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quality protein: two component system response regulato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RR12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orelay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response regulato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ccinate dehydrogenas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voprotein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unit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uccinate dehydrogenase (ubiquinone) activity</w:t>
              </w:r>
            </w:hyperlink>
          </w:p>
        </w:tc>
      </w:tr>
      <w:tr w:rsidR="007737EA" w:rsidRPr="00BB6E3F" w:rsidTr="00BE5A91">
        <w:trPr>
          <w:trHeight w:val="85"/>
        </w:trPr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erobic c4-dicarboxylate membran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991"/>
                <w:tab w:val="left" w:pos="4264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dcu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991"/>
                <w:tab w:val="left" w:pos="426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4-dicarboxylate transmembrane transporter</w:t>
              </w:r>
              <w:r w:rsidRPr="00BB6E3F">
                <w:rPr>
                  <w:rStyle w:val="apple-converted-spac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 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s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nsor signal transduction histidine ki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dhk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ransmembrane receptor histidine kin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sylcobinamid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inas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sylcobinamid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osphat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bY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obinamid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phosphate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guanylyltransfer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anyly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032"/>
                <w:tab w:val="left" w:pos="1612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mob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032"/>
                <w:tab w:val="left" w:pos="161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GTP binding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sible filamentous hemagglutinin outer membrane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633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fhaC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63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orin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idoxamin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 -phosphate oxidase-related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inding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913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L3536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91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oxidoreduct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t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erfamily drug metabolite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rE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rug:protonantiporter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osphonate-transporting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BrE312_0915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organic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onatetransmembran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-transporting ATP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rate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504"/>
                <w:tab w:val="left" w:pos="4041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it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504"/>
                <w:tab w:val="left" w:pos="404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itrate metabolic process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acetyl-gamma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yl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hosphate reduct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073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t2g1994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07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-acetyl-gamma-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glutamyl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-phosphate reductase activity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r efflux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WEET16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ructose transmembrane 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transport complex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419"/>
                <w:tab w:val="left" w:pos="3138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yo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419"/>
                <w:tab w:val="left" w:pos="313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cytochrome bo3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ubiquinol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oxidase activity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lasmic sensor signal transduction histidine ki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baeS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3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orelay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signal transduction system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peptide transport system permease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2171"/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opp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2171"/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4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oligopeptide-transporting ATPase activity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acylglycerol-3-phosphate o-acyltransf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t4g2416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5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arboxylic ester hydrol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osphat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pdK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6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pyruvate, phosphate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kin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orhodin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946"/>
                <w:tab w:val="left" w:pos="1139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ctII-2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946"/>
                <w:tab w:val="left" w:pos="113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7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esponse to antibiotic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ichoic-acid-transporting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LLCRE1631_01548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8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eichoic acid transport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nitrate reductase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9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itrate assimilation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d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efflux transporter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p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unit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612"/>
                <w:tab w:val="left" w:pos="1891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FL_4081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612"/>
                <w:tab w:val="left" w:pos="189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0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rotein transporter activity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ctose-1-phosphate ki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fk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1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-phosphofructokin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methyl-5(b-hydroxyethyl)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ol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nophosphate biosynthesis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RCDC_062590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2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ydroxyethylthiazol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kin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quality protein: ni2+-co2+ transporter family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547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AMGR0001_2838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54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3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nickel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ationtransmembran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-type h+-transporting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as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unit b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4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ydrogen ion transmembrane 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s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nsor hybrid histidine ki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GE_1716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5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orelay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sensor kin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caprenyl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hosphate n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glucosaminyl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-phosphate transf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c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N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muramoyl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tapeptid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ransferase activity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transport g subunit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UT1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amino acid-polyamine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ocation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rcD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6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arginine:ornithineantiporter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mara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224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2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7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umaratehydrat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dulation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2859"/>
                <w:tab w:val="left" w:pos="3138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odI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2859"/>
                <w:tab w:val="left" w:pos="313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8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-linked outer membrane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095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0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9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tructural molecul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idylinositol alpha-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nosyltransfer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im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0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atidylinositol alpha-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mannosyltransfer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bable ionic transporter integral membrane protein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a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2622"/>
                <w:tab w:val="left" w:pos="3310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ha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2622"/>
                <w:tab w:val="left" w:pos="33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1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ransmembrane transport</w:t>
              </w:r>
            </w:hyperlink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ooligosyltrehalos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ydrol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245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treZ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24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2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rehalo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biosynthetic process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substrate transporter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facilitator superfamily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612"/>
                <w:tab w:val="left" w:pos="1784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RAE_2000392300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612"/>
                <w:tab w:val="left" w:pos="178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membrane transporter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tos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bisphosphate phosphat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913"/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mh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913"/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3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,D-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epto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1,7-bisphosphate phosphat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at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774"/>
                <w:tab w:val="left" w:pos="1096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foc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774"/>
                <w:tab w:val="left" w:pos="109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4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ormatetransmembran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 machinery protein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gb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mGB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5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rotein secretion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yruvate phosphat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612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pdK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61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6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pyruvate, phosphate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dikin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ts system fructose-specific transporter subunit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bc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fru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7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rotein-N(PI)-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ohistidin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-fructose phosphotransferase system 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bosediphosphate:decaprenyl-phosphatephosphoribosyltransfer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v3806c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8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arabinosyltransferas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-typ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as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etal cation transport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9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ation-transporting ATP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dependent glycerol-3-phosphate dehydrogen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psA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0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glycerol-3-phosphate dehydrogenase [NAD(P)+]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hionine transport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inding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376"/>
                <w:tab w:val="left" w:pos="3073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metN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376"/>
                <w:tab w:val="left" w:pos="307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1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ATP-binding cassette (ABC) transporter </w:t>
              </w:r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omple</w:t>
              </w:r>
              <w:proofErr w:type="spellEnd"/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mease of the major facilitator superfamily oxalat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ateantiporter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BRADO5836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2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ransmembrane transport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ss responsive a b barrel domain protein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DICEAN_00201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tress responsive A/B Barrel Domain protein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stimulating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ylphosphatesynthetas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tivity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3482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psC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348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otein stimulating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henylphosphatesynthetas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ctivity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ute-binding protein of transport system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D1_1052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3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arbohydrate transport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idazoleglycerol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hosphate dehydrat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HISN5A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4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imidazoleglycerol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-phosphate dehydrat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sponse regulato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hssR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component signal transduction system (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elay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3+)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itrat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 system permease protein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cd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fecD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5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ransporter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sed histidine kinase response regulator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397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ssSM_1624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39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6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orelay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sensor kin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pantothenoylcystein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carboxylase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pantothenate</w:t>
            </w:r>
            <w:proofErr w:type="spellEnd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ysteine ligase</w:t>
            </w:r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2257"/>
                <w:tab w:val="left" w:pos="3546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aBC</w:t>
            </w:r>
            <w:proofErr w:type="spellEnd"/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2257"/>
                <w:tab w:val="left" w:pos="354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7" w:history="1">
              <w:proofErr w:type="spellStart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hosphopantothenate</w:t>
              </w:r>
              <w:proofErr w:type="spellEnd"/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-cysteine ligase activity</w:t>
              </w:r>
            </w:hyperlink>
          </w:p>
        </w:tc>
      </w:tr>
      <w:tr w:rsidR="007737EA" w:rsidRPr="00BB6E3F" w:rsidTr="00BE5A91">
        <w:tc>
          <w:tcPr>
            <w:tcW w:w="810" w:type="dxa"/>
          </w:tcPr>
          <w:p w:rsidR="007737EA" w:rsidRPr="00BB6E3F" w:rsidRDefault="007737EA" w:rsidP="007737EA">
            <w:pPr>
              <w:pStyle w:val="PlainTex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0" w:type="dxa"/>
          </w:tcPr>
          <w:p w:rsidR="007737EA" w:rsidRPr="00BB6E3F" w:rsidRDefault="007737EA" w:rsidP="00BE5A91">
            <w:pPr>
              <w:pStyle w:val="Plain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enobiotic-transporting </w:t>
            </w:r>
            <w:proofErr w:type="spellStart"/>
            <w:r w:rsidRPr="00BB6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2430" w:type="dxa"/>
          </w:tcPr>
          <w:p w:rsidR="007737EA" w:rsidRPr="00BB6E3F" w:rsidRDefault="007737EA" w:rsidP="00BE5A91">
            <w:pPr>
              <w:pStyle w:val="PlainText"/>
              <w:tabs>
                <w:tab w:val="left" w:pos="1569"/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Dde_0722</w:t>
            </w:r>
          </w:p>
        </w:tc>
        <w:tc>
          <w:tcPr>
            <w:tcW w:w="5490" w:type="dxa"/>
          </w:tcPr>
          <w:p w:rsidR="007737EA" w:rsidRPr="00BB6E3F" w:rsidRDefault="007737EA" w:rsidP="00BE5A91">
            <w:pPr>
              <w:pStyle w:val="PlainText"/>
              <w:tabs>
                <w:tab w:val="left" w:pos="1569"/>
                <w:tab w:val="center" w:pos="260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8" w:history="1">
              <w:r w:rsidRPr="00BB6E3F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xenobiotic-transporting ATPase activity</w:t>
              </w:r>
            </w:hyperlink>
          </w:p>
        </w:tc>
      </w:tr>
      <w:bookmarkEnd w:id="0"/>
    </w:tbl>
    <w:p w:rsidR="00390484" w:rsidRPr="007737EA" w:rsidRDefault="00390484" w:rsidP="007737EA"/>
    <w:sectPr w:rsidR="00390484" w:rsidRPr="00773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4862CA"/>
    <w:multiLevelType w:val="hybridMultilevel"/>
    <w:tmpl w:val="5B74E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2D0A92"/>
    <w:rsid w:val="00390484"/>
    <w:rsid w:val="006621CC"/>
    <w:rsid w:val="007737EA"/>
    <w:rsid w:val="00A80A18"/>
    <w:rsid w:val="00A92967"/>
    <w:rsid w:val="00AC01F1"/>
    <w:rsid w:val="00C7446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37E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737EA"/>
  </w:style>
  <w:style w:type="paragraph" w:styleId="PlainText">
    <w:name w:val="Plain Text"/>
    <w:basedOn w:val="Normal"/>
    <w:link w:val="PlainTextChar"/>
    <w:uiPriority w:val="99"/>
    <w:unhideWhenUsed/>
    <w:rsid w:val="007737EA"/>
    <w:pPr>
      <w:spacing w:after="0" w:line="240" w:lineRule="auto"/>
    </w:pPr>
    <w:rPr>
      <w:rFonts w:ascii="Consolas" w:eastAsiaTheme="minorHAnsi" w:hAnsi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737EA"/>
    <w:rPr>
      <w:rFonts w:ascii="Consolas" w:hAnsi="Consolas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37E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737EA"/>
  </w:style>
  <w:style w:type="paragraph" w:styleId="PlainText">
    <w:name w:val="Plain Text"/>
    <w:basedOn w:val="Normal"/>
    <w:link w:val="PlainTextChar"/>
    <w:uiPriority w:val="99"/>
    <w:unhideWhenUsed/>
    <w:rsid w:val="007737EA"/>
    <w:pPr>
      <w:spacing w:after="0" w:line="240" w:lineRule="auto"/>
    </w:pPr>
    <w:rPr>
      <w:rFonts w:ascii="Consolas" w:eastAsiaTheme="minorHAnsi" w:hAnsi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737EA"/>
    <w:rPr>
      <w:rFonts w:ascii="Consolas" w:hAnsi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i.ac.uk/QuickGO/GTerm?id=GO:0015542" TargetMode="External"/><Relationship Id="rId18" Type="http://schemas.openxmlformats.org/officeDocument/2006/relationships/hyperlink" Target="http://www.ebi.ac.uk/QuickGO/GTerm?id=GO:0004789" TargetMode="External"/><Relationship Id="rId26" Type="http://schemas.openxmlformats.org/officeDocument/2006/relationships/hyperlink" Target="http://www.ebi.ac.uk/QuickGO/GTerm?id=GO:0016491" TargetMode="External"/><Relationship Id="rId39" Type="http://schemas.openxmlformats.org/officeDocument/2006/relationships/hyperlink" Target="http://www.ebi.ac.uk/QuickGO/GTerm?id=GO:0042128" TargetMode="External"/><Relationship Id="rId21" Type="http://schemas.openxmlformats.org/officeDocument/2006/relationships/hyperlink" Target="http://www.ebi.ac.uk/QuickGO/GTerm?id=GO:0015556" TargetMode="External"/><Relationship Id="rId34" Type="http://schemas.openxmlformats.org/officeDocument/2006/relationships/hyperlink" Target="http://www.ebi.ac.uk/QuickGO/GTerm?id=GO:0015421" TargetMode="External"/><Relationship Id="rId42" Type="http://schemas.openxmlformats.org/officeDocument/2006/relationships/hyperlink" Target="http://www.ebi.ac.uk/QuickGO/GTerm?id=GO:0004417" TargetMode="External"/><Relationship Id="rId47" Type="http://schemas.openxmlformats.org/officeDocument/2006/relationships/hyperlink" Target="http://www.ebi.ac.uk/QuickGO/GTerm?id=GO:0004333" TargetMode="External"/><Relationship Id="rId50" Type="http://schemas.openxmlformats.org/officeDocument/2006/relationships/hyperlink" Target="http://www.ebi.ac.uk/QuickGO/GTerm?id=GO:0043750" TargetMode="External"/><Relationship Id="rId55" Type="http://schemas.openxmlformats.org/officeDocument/2006/relationships/hyperlink" Target="http://www.ebi.ac.uk/QuickGO/GTerm?id=GO:0009306" TargetMode="External"/><Relationship Id="rId63" Type="http://schemas.openxmlformats.org/officeDocument/2006/relationships/hyperlink" Target="http://www.ebi.ac.uk/QuickGO/GTerm?id=GO:0008643" TargetMode="External"/><Relationship Id="rId68" Type="http://schemas.openxmlformats.org/officeDocument/2006/relationships/hyperlink" Target="http://www.ebi.ac.uk/QuickGO/GTerm?id=GO:0008559" TargetMode="External"/><Relationship Id="rId7" Type="http://schemas.openxmlformats.org/officeDocument/2006/relationships/hyperlink" Target="http://www.ebi.ac.uk/QuickGO/GTerm?id=GO:000477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bi.ac.uk/QuickGO/GTerm?id=GO:0008879" TargetMode="External"/><Relationship Id="rId29" Type="http://schemas.openxmlformats.org/officeDocument/2006/relationships/hyperlink" Target="http://www.ebi.ac.uk/QuickGO/GTerm?id=GO:000610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ebi.ac.uk/QuickGO/GTerm?id=GO:0008177" TargetMode="External"/><Relationship Id="rId11" Type="http://schemas.openxmlformats.org/officeDocument/2006/relationships/hyperlink" Target="http://www.ebi.ac.uk/QuickGO/GTerm?id=GO:0042626" TargetMode="External"/><Relationship Id="rId24" Type="http://schemas.openxmlformats.org/officeDocument/2006/relationships/hyperlink" Target="http://www.ebi.ac.uk/QuickGO/GTerm?id=GO:0005525" TargetMode="External"/><Relationship Id="rId32" Type="http://schemas.openxmlformats.org/officeDocument/2006/relationships/hyperlink" Target="http://www.ebi.ac.uk/QuickGO/GTerm?id=GO:0009486" TargetMode="External"/><Relationship Id="rId37" Type="http://schemas.openxmlformats.org/officeDocument/2006/relationships/hyperlink" Target="http://www.ebi.ac.uk/QuickGO/GTerm?id=GO:0046677" TargetMode="External"/><Relationship Id="rId40" Type="http://schemas.openxmlformats.org/officeDocument/2006/relationships/hyperlink" Target="http://www.ebi.ac.uk/QuickGO/GTerm?id=GO:0008565" TargetMode="External"/><Relationship Id="rId45" Type="http://schemas.openxmlformats.org/officeDocument/2006/relationships/hyperlink" Target="http://www.ebi.ac.uk/QuickGO/GTerm?id=GO:0000155" TargetMode="External"/><Relationship Id="rId53" Type="http://schemas.openxmlformats.org/officeDocument/2006/relationships/hyperlink" Target="http://www.ebi.ac.uk/QuickGO/GTerm?id=GO:0034200" TargetMode="External"/><Relationship Id="rId58" Type="http://schemas.openxmlformats.org/officeDocument/2006/relationships/hyperlink" Target="http://www.ebi.ac.uk/QuickGO/GTerm?id=GO:0052636" TargetMode="External"/><Relationship Id="rId66" Type="http://schemas.openxmlformats.org/officeDocument/2006/relationships/hyperlink" Target="http://www.ebi.ac.uk/QuickGO/GTerm?id=GO:000015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ebi.ac.uk/QuickGO/GTerm?id=GO:0008878" TargetMode="External"/><Relationship Id="rId23" Type="http://schemas.openxmlformats.org/officeDocument/2006/relationships/hyperlink" Target="http://www.ebi.ac.uk/QuickGO/GTerm?id=GO:0008820" TargetMode="External"/><Relationship Id="rId28" Type="http://schemas.openxmlformats.org/officeDocument/2006/relationships/hyperlink" Target="http://www.ebi.ac.uk/QuickGO/GTerm?id=GO:0015416" TargetMode="External"/><Relationship Id="rId36" Type="http://schemas.openxmlformats.org/officeDocument/2006/relationships/hyperlink" Target="http://www.ebi.ac.uk/QuickGO/GTerm?id=GO:0050242" TargetMode="External"/><Relationship Id="rId49" Type="http://schemas.openxmlformats.org/officeDocument/2006/relationships/hyperlink" Target="http://www.ebi.ac.uk/QuickGO/GTerm?id=GO:0005198" TargetMode="External"/><Relationship Id="rId57" Type="http://schemas.openxmlformats.org/officeDocument/2006/relationships/hyperlink" Target="http://www.ebi.ac.uk/QuickGO/GTerm?id=GO:0022877" TargetMode="External"/><Relationship Id="rId61" Type="http://schemas.openxmlformats.org/officeDocument/2006/relationships/hyperlink" Target="http://www.ebi.ac.uk/QuickGO/GTerm?id=GO:0043190" TargetMode="External"/><Relationship Id="rId10" Type="http://schemas.openxmlformats.org/officeDocument/2006/relationships/hyperlink" Target="http://www.ebi.ac.uk/QuickGO/GTerm?id=GO:0004332" TargetMode="External"/><Relationship Id="rId19" Type="http://schemas.openxmlformats.org/officeDocument/2006/relationships/hyperlink" Target="http://www.ebi.ac.uk/QuickGO/GTerm?id=GO:0000156" TargetMode="External"/><Relationship Id="rId31" Type="http://schemas.openxmlformats.org/officeDocument/2006/relationships/hyperlink" Target="http://www.ebi.ac.uk/QuickGO/GTerm?id=GO:0005353" TargetMode="External"/><Relationship Id="rId44" Type="http://schemas.openxmlformats.org/officeDocument/2006/relationships/hyperlink" Target="http://www.ebi.ac.uk/QuickGO/GTerm?id=GO:0015078" TargetMode="External"/><Relationship Id="rId52" Type="http://schemas.openxmlformats.org/officeDocument/2006/relationships/hyperlink" Target="http://www.ebi.ac.uk/QuickGO/GTerm?id=GO:0005992" TargetMode="External"/><Relationship Id="rId60" Type="http://schemas.openxmlformats.org/officeDocument/2006/relationships/hyperlink" Target="http://www.ebi.ac.uk/QuickGO/GTerm?id=GO:0047952" TargetMode="External"/><Relationship Id="rId65" Type="http://schemas.openxmlformats.org/officeDocument/2006/relationships/hyperlink" Target="http://www.ebi.ac.uk/QuickGO/GTerm?id=GO:000521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bi.ac.uk/QuickGO/GTerm?id=GO:0032217" TargetMode="External"/><Relationship Id="rId14" Type="http://schemas.openxmlformats.org/officeDocument/2006/relationships/hyperlink" Target="http://www.ebi.ac.uk/QuickGO/GTerm?id=GO:0004347" TargetMode="External"/><Relationship Id="rId22" Type="http://schemas.openxmlformats.org/officeDocument/2006/relationships/hyperlink" Target="http://www.ebi.ac.uk/QuickGO/GTerm?id=GO:0009784" TargetMode="External"/><Relationship Id="rId27" Type="http://schemas.openxmlformats.org/officeDocument/2006/relationships/hyperlink" Target="http://www.ebi.ac.uk/QuickGO/GTerm?id=GO:0015307" TargetMode="External"/><Relationship Id="rId30" Type="http://schemas.openxmlformats.org/officeDocument/2006/relationships/hyperlink" Target="http://www.ebi.ac.uk/QuickGO/GTerm?id=GO:0003942" TargetMode="External"/><Relationship Id="rId35" Type="http://schemas.openxmlformats.org/officeDocument/2006/relationships/hyperlink" Target="http://www.ebi.ac.uk/QuickGO/GTerm?id=GO:0052689" TargetMode="External"/><Relationship Id="rId43" Type="http://schemas.openxmlformats.org/officeDocument/2006/relationships/hyperlink" Target="http://www.ebi.ac.uk/QuickGO/GTerm?id=GO:0015099" TargetMode="External"/><Relationship Id="rId48" Type="http://schemas.openxmlformats.org/officeDocument/2006/relationships/hyperlink" Target="http://www.ebi.ac.uk/QuickGO/GTerm?id=GO:0005215" TargetMode="External"/><Relationship Id="rId56" Type="http://schemas.openxmlformats.org/officeDocument/2006/relationships/hyperlink" Target="http://www.ebi.ac.uk/QuickGO/GTerm?id=GO:0050242" TargetMode="External"/><Relationship Id="rId64" Type="http://schemas.openxmlformats.org/officeDocument/2006/relationships/hyperlink" Target="http://www.ebi.ac.uk/QuickGO/GTerm?id=GO:0004424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www.ebi.ac.uk/QuickGO/GTerm?id=GO:0046872" TargetMode="External"/><Relationship Id="rId51" Type="http://schemas.openxmlformats.org/officeDocument/2006/relationships/hyperlink" Target="http://www.ebi.ac.uk/QuickGO/GTerm?id=GO:0055085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ebi.ac.uk/QuickGO/GTerm?id=GO:0015712" TargetMode="External"/><Relationship Id="rId17" Type="http://schemas.openxmlformats.org/officeDocument/2006/relationships/hyperlink" Target="http://www.ebi.ac.uk/QuickGO/GTerm?id=GO:0004366" TargetMode="External"/><Relationship Id="rId25" Type="http://schemas.openxmlformats.org/officeDocument/2006/relationships/hyperlink" Target="http://www.ebi.ac.uk/QuickGO/GTerm?id=GO:0015288" TargetMode="External"/><Relationship Id="rId33" Type="http://schemas.openxmlformats.org/officeDocument/2006/relationships/hyperlink" Target="http://www.ebi.ac.uk/QuickGO/GTerm?id=GO:0000160" TargetMode="External"/><Relationship Id="rId38" Type="http://schemas.openxmlformats.org/officeDocument/2006/relationships/hyperlink" Target="http://www.ebi.ac.uk/QuickGO/GTerm?id=GO:0015777" TargetMode="External"/><Relationship Id="rId46" Type="http://schemas.openxmlformats.org/officeDocument/2006/relationships/hyperlink" Target="http://www.ebi.ac.uk/QuickGO/GTerm?id=GO:0043858" TargetMode="External"/><Relationship Id="rId59" Type="http://schemas.openxmlformats.org/officeDocument/2006/relationships/hyperlink" Target="http://www.ebi.ac.uk/QuickGO/GTerm?id=GO:0019829" TargetMode="External"/><Relationship Id="rId67" Type="http://schemas.openxmlformats.org/officeDocument/2006/relationships/hyperlink" Target="http://www.ebi.ac.uk/QuickGO/GTerm?id=GO:0004632" TargetMode="External"/><Relationship Id="rId20" Type="http://schemas.openxmlformats.org/officeDocument/2006/relationships/hyperlink" Target="http://www.ebi.ac.uk/QuickGO/GTerm?id=GO:0008177" TargetMode="External"/><Relationship Id="rId41" Type="http://schemas.openxmlformats.org/officeDocument/2006/relationships/hyperlink" Target="http://www.ebi.ac.uk/QuickGO/GTerm?id=GO:0008662" TargetMode="External"/><Relationship Id="rId54" Type="http://schemas.openxmlformats.org/officeDocument/2006/relationships/hyperlink" Target="http://www.ebi.ac.uk/QuickGO/GTerm?id=GO:0015499" TargetMode="External"/><Relationship Id="rId62" Type="http://schemas.openxmlformats.org/officeDocument/2006/relationships/hyperlink" Target="http://www.ebi.ac.uk/QuickGO/GTerm?id=GO:0055085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9</Words>
  <Characters>974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0T01:52:00Z</dcterms:created>
  <dcterms:modified xsi:type="dcterms:W3CDTF">2020-01-20T01:52:00Z</dcterms:modified>
</cp:coreProperties>
</file>